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ppendix 1:  Variables used in the Disease Risk Index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3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6732"/>
      </w:tblGrid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graphic</w:t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oeconomic statu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ence in long-term care facility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atments </w:t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ispensed within preceding 90 days) *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rescription drugs prescribed in last year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blocker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 blocker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oxin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arrhythmics</w:t>
            </w:r>
          </w:p>
        </w:tc>
      </w:tr>
      <w:tr>
        <w:trPr>
          <w:trHeight w:val="168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n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platele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uretic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ve converting enzyme inhibitor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 receptor blocker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HMG</w:t>
            </w:r>
            <w:r>
              <w:rPr>
                <w:rFonts w:cs="Arial" w:ascii="Arial" w:hAnsi="Arial"/>
                <w:sz w:val="20"/>
                <w:szCs w:val="20"/>
              </w:rPr>
              <w:t>-CoA reductase inhibitors (statins)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c acid derivative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etimibe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hypoglycemic agen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psychotic medication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depressan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ative hypnotic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herapy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osteroid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urce Utilization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Within preceding 1 year) *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tario Health Insurance Plan clinic visits (any medical visit)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mergency department visits 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rdiologist visi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ist visi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logist visi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iatrician visi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iatrist visit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dures</w:t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Within preceding 5 years) *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ary artery bypass graft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raphy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utanueous transluminal coronary angioplasty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ve surgery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anent pacemaker insertion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otid endarterectomy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vascular disease procedure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lysi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chocardiography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ectrocardiography 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ter monitor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ar medicine stress test 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otid Doppler ultrasonography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orbidities</w:t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Within preceding 5 years) *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son comorbidity index score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nal dysfunction 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ver dysfunction 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rt failure 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rovascular disease (strokes, transient ischemic attacks)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c dysrhythmias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ardial infarction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na and coronary artery disease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vascular disease</w:t>
            </w:r>
          </w:p>
        </w:tc>
      </w:tr>
      <w:tr>
        <w:trPr>
          <w:trHeight w:val="255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infections (respiratory, urogenital, abdominal, gastrointestinal, skin, soft tissue)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coholism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*</w:t>
      </w:r>
      <w:r>
        <w:rPr>
          <w:rFonts w:cs="Arial" w:ascii="Arial" w:hAnsi="Arial"/>
          <w:sz w:val="22"/>
          <w:szCs w:val="22"/>
        </w:rPr>
        <w:t xml:space="preserve"> Prior to 1 year pre-index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21:08:00Z</dcterms:created>
  <dc:creator>SMH User</dc:creator>
  <dc:description/>
  <dc:language>en-US</dc:language>
  <cp:lastModifiedBy>SMH User</cp:lastModifiedBy>
  <dcterms:modified xsi:type="dcterms:W3CDTF">2009-08-11T21:08:00Z</dcterms:modified>
  <cp:revision>2</cp:revision>
  <dc:subject/>
  <dc:title>Appendix 1:  Variables used in the Disease Risk Index </dc:title>
</cp:coreProperties>
</file>